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2"/>
        <w:gridCol w:w="523"/>
        <w:gridCol w:w="695"/>
      </w:tblGrid>
      <w:tr w:rsidR="00B6044E" w:rsidRPr="00B6044E" w:rsidTr="00B6044E">
        <w:trPr>
          <w:trHeight w:val="290"/>
        </w:trPr>
        <w:tc>
          <w:tcPr>
            <w:tcW w:w="4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bookmarkStart w:id="0" w:name="_GoBack"/>
            <w:bookmarkEnd w:id="0"/>
            <w:r w:rsidRPr="00B6044E">
              <w:rPr>
                <w:rFonts w:ascii="Calibri" w:eastAsia="Times New Roman" w:hAnsi="Calibri" w:cs="Calibri"/>
                <w:color w:val="000000"/>
                <w:lang w:val="en-GB" w:eastAsia="nb-NO"/>
              </w:rPr>
              <w:t>Classification of blood vessels (median)</w:t>
            </w:r>
          </w:p>
        </w:tc>
      </w:tr>
      <w:tr w:rsidR="00B6044E" w:rsidRPr="00B6044E" w:rsidTr="00B6044E">
        <w:trPr>
          <w:trHeight w:val="290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523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b/>
                <w:bCs/>
                <w:color w:val="3F3F3F"/>
                <w:lang w:eastAsia="nb-NO"/>
              </w:rPr>
              <w:t>4W</w:t>
            </w:r>
          </w:p>
        </w:tc>
        <w:tc>
          <w:tcPr>
            <w:tcW w:w="695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b/>
                <w:bCs/>
                <w:color w:val="3F3F3F"/>
                <w:lang w:eastAsia="nb-NO"/>
              </w:rPr>
              <w:t>12W</w:t>
            </w:r>
          </w:p>
        </w:tc>
      </w:tr>
      <w:tr w:rsidR="00B6044E" w:rsidRPr="00B6044E" w:rsidTr="00B6044E">
        <w:trPr>
          <w:trHeight w:val="290"/>
        </w:trPr>
        <w:tc>
          <w:tcPr>
            <w:tcW w:w="2902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b/>
                <w:bCs/>
                <w:color w:val="3F3F3F"/>
                <w:lang w:eastAsia="nb-NO"/>
              </w:rPr>
              <w:t>DBBM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B6044E" w:rsidRPr="00B6044E" w:rsidTr="00B6044E">
        <w:trPr>
          <w:trHeight w:val="290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Regular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B6044E" w:rsidRPr="00B6044E" w:rsidTr="00B6044E">
        <w:trPr>
          <w:trHeight w:val="290"/>
        </w:trPr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Moderately</w:t>
            </w:r>
            <w:proofErr w:type="spellEnd"/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irregular</w:t>
            </w:r>
            <w:proofErr w:type="spellEnd"/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B6044E" w:rsidRPr="00B6044E" w:rsidTr="00B6044E">
        <w:trPr>
          <w:trHeight w:val="290"/>
        </w:trPr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Irregular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B6044E" w:rsidRPr="00B6044E" w:rsidTr="00B6044E">
        <w:trPr>
          <w:trHeight w:val="290"/>
        </w:trPr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B6044E" w:rsidRPr="00B6044E" w:rsidTr="00B6044E">
        <w:trPr>
          <w:trHeight w:val="290"/>
        </w:trPr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B6044E" w:rsidRPr="00B6044E" w:rsidTr="00B6044E">
        <w:trPr>
          <w:trHeight w:val="290"/>
        </w:trPr>
        <w:tc>
          <w:tcPr>
            <w:tcW w:w="2902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nb-NO"/>
              </w:rPr>
            </w:pPr>
            <w:proofErr w:type="spellStart"/>
            <w:r w:rsidRPr="00B6044E">
              <w:rPr>
                <w:rFonts w:ascii="Calibri" w:eastAsia="Times New Roman" w:hAnsi="Calibri" w:cs="Calibri"/>
                <w:b/>
                <w:bCs/>
                <w:color w:val="3F3F3F"/>
                <w:lang w:eastAsia="nb-NO"/>
              </w:rPr>
              <w:t>Empty</w:t>
            </w:r>
            <w:proofErr w:type="spellEnd"/>
            <w:r w:rsidRPr="00B6044E">
              <w:rPr>
                <w:rFonts w:ascii="Calibri" w:eastAsia="Times New Roman" w:hAnsi="Calibri" w:cs="Calibri"/>
                <w:b/>
                <w:bCs/>
                <w:color w:val="3F3F3F"/>
                <w:lang w:eastAsia="nb-NO"/>
              </w:rPr>
              <w:t xml:space="preserve"> </w:t>
            </w:r>
            <w:proofErr w:type="spellStart"/>
            <w:r w:rsidRPr="00B6044E">
              <w:rPr>
                <w:rFonts w:ascii="Calibri" w:eastAsia="Times New Roman" w:hAnsi="Calibri" w:cs="Calibri"/>
                <w:b/>
                <w:bCs/>
                <w:color w:val="3F3F3F"/>
                <w:lang w:eastAsia="nb-NO"/>
              </w:rPr>
              <w:t>control</w:t>
            </w:r>
            <w:proofErr w:type="spellEnd"/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B6044E" w:rsidRPr="00B6044E" w:rsidTr="00B6044E">
        <w:trPr>
          <w:trHeight w:val="290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Regular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B6044E" w:rsidRPr="00B6044E" w:rsidTr="00B6044E">
        <w:trPr>
          <w:trHeight w:val="290"/>
        </w:trPr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Moderately</w:t>
            </w:r>
            <w:proofErr w:type="spellEnd"/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irregular</w:t>
            </w:r>
            <w:proofErr w:type="spellEnd"/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0.5</w:t>
            </w:r>
          </w:p>
        </w:tc>
      </w:tr>
      <w:tr w:rsidR="00B6044E" w:rsidRPr="00B6044E" w:rsidTr="00B6044E">
        <w:trPr>
          <w:trHeight w:val="290"/>
        </w:trPr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Irregular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</w:tr>
      <w:tr w:rsidR="00B6044E" w:rsidRPr="00B6044E" w:rsidTr="00B6044E">
        <w:trPr>
          <w:trHeight w:val="290"/>
        </w:trPr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B6044E" w:rsidRPr="00B6044E" w:rsidTr="00B6044E">
        <w:trPr>
          <w:trHeight w:val="290"/>
        </w:trPr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B6044E" w:rsidRPr="00B6044E" w:rsidTr="00B6044E">
        <w:trPr>
          <w:trHeight w:val="290"/>
        </w:trPr>
        <w:tc>
          <w:tcPr>
            <w:tcW w:w="2902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b/>
                <w:bCs/>
                <w:color w:val="3F3F3F"/>
                <w:lang w:eastAsia="nb-NO"/>
              </w:rPr>
              <w:t>TiO2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B6044E" w:rsidRPr="00B6044E" w:rsidTr="00B6044E">
        <w:trPr>
          <w:trHeight w:val="290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Regular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B6044E" w:rsidRPr="00B6044E" w:rsidTr="00B6044E">
        <w:trPr>
          <w:trHeight w:val="290"/>
        </w:trPr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Moderately</w:t>
            </w:r>
            <w:proofErr w:type="spellEnd"/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irregular</w:t>
            </w:r>
            <w:proofErr w:type="spellEnd"/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0.5</w:t>
            </w:r>
          </w:p>
        </w:tc>
      </w:tr>
      <w:tr w:rsidR="00B6044E" w:rsidRPr="00B6044E" w:rsidTr="00B6044E">
        <w:trPr>
          <w:trHeight w:val="290"/>
        </w:trPr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Irregular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44E" w:rsidRPr="00B6044E" w:rsidRDefault="00B6044E" w:rsidP="00B604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6044E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</w:tbl>
    <w:p w:rsidR="00B6044E" w:rsidRDefault="00B6044E"/>
    <w:sectPr w:rsidR="00B604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B90"/>
    <w:rsid w:val="00110B90"/>
    <w:rsid w:val="0033721E"/>
    <w:rsid w:val="0075406A"/>
    <w:rsid w:val="008009AE"/>
    <w:rsid w:val="00A67A55"/>
    <w:rsid w:val="00B6044E"/>
    <w:rsid w:val="00C465AD"/>
    <w:rsid w:val="00CA0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AEEA44"/>
  <w15:chartTrackingRefBased/>
  <w15:docId w15:val="{DE774203-88AE-4585-94BB-632B7A410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04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Khai Le Thieu</dc:creator>
  <cp:keywords/>
  <dc:description/>
  <cp:lastModifiedBy>Minh Khai Le Thieu</cp:lastModifiedBy>
  <cp:revision>2</cp:revision>
  <dcterms:created xsi:type="dcterms:W3CDTF">2022-06-23T08:00:00Z</dcterms:created>
  <dcterms:modified xsi:type="dcterms:W3CDTF">2022-06-24T11:10:00Z</dcterms:modified>
</cp:coreProperties>
</file>